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20CE" w:rsidRPr="001320CE" w:rsidRDefault="00224D8A" w:rsidP="001320CE">
      <w:pPr>
        <w:spacing w:before="240" w:after="0" w:line="276" w:lineRule="auto"/>
        <w:jc w:val="both"/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t>Supplementary Table 1</w:t>
      </w:r>
      <w:r w:rsidR="001320CE" w:rsidRPr="001320CE">
        <w:rPr>
          <w:rFonts w:ascii="Times New Roman" w:eastAsia="Calibri" w:hAnsi="Times New Roman" w:cs="Times New Roman"/>
        </w:rPr>
        <w:t>: Relative force differences between digits during the transportation of each post size (n = 192). Identified here are the proportion of resample cases more extreme than the observed difference value after 100,000 resamples without replacement (one tail). These values are analogous to a significant ‘</w:t>
      </w:r>
      <w:r w:rsidR="001320CE" w:rsidRPr="001320CE">
        <w:rPr>
          <w:rFonts w:ascii="Times New Roman" w:eastAsia="Calibri" w:hAnsi="Times New Roman" w:cs="Times New Roman"/>
          <w:i/>
        </w:rPr>
        <w:t>P</w:t>
      </w:r>
      <w:r w:rsidR="001320CE" w:rsidRPr="001320CE">
        <w:rPr>
          <w:rFonts w:ascii="Times New Roman" w:eastAsia="Calibri" w:hAnsi="Times New Roman" w:cs="Times New Roman"/>
        </w:rPr>
        <w:t>’ value, with significant differences (where cases more extreme than the observed difference are under 5% of the distrib</w:t>
      </w:r>
      <w:bookmarkStart w:id="0" w:name="_GoBack"/>
      <w:bookmarkEnd w:id="0"/>
      <w:r w:rsidR="001320CE" w:rsidRPr="001320CE">
        <w:rPr>
          <w:rFonts w:ascii="Times New Roman" w:eastAsia="Calibri" w:hAnsi="Times New Roman" w:cs="Times New Roman"/>
        </w:rPr>
        <w:t>ution) being highlight in bold. Positive values indicate the digit detailed in the vertical column to have the greater of the comparative forces, while a negative value indicates the digit in the horizontal row to be greater.</w:t>
      </w:r>
    </w:p>
    <w:p w:rsidR="001320CE" w:rsidRPr="001320CE" w:rsidRDefault="001320CE" w:rsidP="001320CE">
      <w:pPr>
        <w:spacing w:after="200" w:line="36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33"/>
        <w:gridCol w:w="533"/>
        <w:gridCol w:w="888"/>
        <w:gridCol w:w="736"/>
        <w:gridCol w:w="681"/>
        <w:gridCol w:w="736"/>
        <w:gridCol w:w="697"/>
        <w:gridCol w:w="567"/>
        <w:gridCol w:w="736"/>
        <w:gridCol w:w="681"/>
        <w:gridCol w:w="736"/>
        <w:gridCol w:w="697"/>
        <w:gridCol w:w="567"/>
      </w:tblGrid>
      <w:tr w:rsidR="001320CE" w:rsidRPr="001320CE" w:rsidTr="009E5327">
        <w:trPr>
          <w:jc w:val="center"/>
        </w:trPr>
        <w:tc>
          <w:tcPr>
            <w:tcW w:w="0" w:type="auto"/>
            <w:gridSpan w:val="2"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gridSpan w:val="6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ean Force</w:t>
            </w:r>
          </w:p>
        </w:tc>
        <w:tc>
          <w:tcPr>
            <w:tcW w:w="0" w:type="auto"/>
            <w:gridSpan w:val="5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aximum Force</w:t>
            </w:r>
          </w:p>
        </w:tc>
      </w:tr>
      <w:tr w:rsidR="001320CE" w:rsidRPr="001320CE" w:rsidTr="009E5327">
        <w:trPr>
          <w:jc w:val="center"/>
        </w:trPr>
        <w:tc>
          <w:tcPr>
            <w:tcW w:w="0" w:type="auto"/>
            <w:vMerge w:val="restart"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Post Size</w:t>
            </w:r>
          </w:p>
        </w:tc>
        <w:tc>
          <w:tcPr>
            <w:tcW w:w="0" w:type="auto"/>
            <w:vMerge w:val="restart"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(n = 192)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2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0569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1305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29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39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98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0849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53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4024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25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3786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</w:t>
            </w: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0104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(n = 192)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B050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49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1185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2056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580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4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2460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1617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283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2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349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9E5327">
        <w:trPr>
          <w:jc w:val="center"/>
        </w:trPr>
        <w:tc>
          <w:tcPr>
            <w:tcW w:w="0" w:type="auto"/>
            <w:vMerge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 w:val="restart"/>
            <w:textDirection w:val="btLr"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(n = 192)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Thumb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Index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110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2830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Middle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2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-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our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-.1918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0915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2219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.4365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  <w:tr w:rsidR="001320CE" w:rsidRPr="001320CE" w:rsidTr="001320CE">
        <w:trPr>
          <w:jc w:val="center"/>
        </w:trPr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vMerge/>
          </w:tcPr>
          <w:p w:rsidR="001320CE" w:rsidRPr="001320CE" w:rsidRDefault="001320CE" w:rsidP="001320CE">
            <w:pPr>
              <w:spacing w:line="360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sz w:val="18"/>
                <w:szCs w:val="18"/>
              </w:rPr>
              <w:t>Fifth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1320CE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.0001</w:t>
            </w:r>
          </w:p>
        </w:tc>
        <w:tc>
          <w:tcPr>
            <w:tcW w:w="0" w:type="auto"/>
            <w:shd w:val="clear" w:color="auto" w:fill="D9D9D9"/>
          </w:tcPr>
          <w:p w:rsidR="001320CE" w:rsidRPr="001320CE" w:rsidRDefault="001320CE" w:rsidP="001320CE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</w:tr>
    </w:tbl>
    <w:p w:rsidR="00C457AC" w:rsidRDefault="00C457AC"/>
    <w:sectPr w:rsidR="00C457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20CE"/>
    <w:rsid w:val="00001006"/>
    <w:rsid w:val="00043F85"/>
    <w:rsid w:val="001320CE"/>
    <w:rsid w:val="00224D8A"/>
    <w:rsid w:val="002315E2"/>
    <w:rsid w:val="002E500B"/>
    <w:rsid w:val="005104A1"/>
    <w:rsid w:val="00554AFF"/>
    <w:rsid w:val="005B0B63"/>
    <w:rsid w:val="00602620"/>
    <w:rsid w:val="007178A5"/>
    <w:rsid w:val="007A58D7"/>
    <w:rsid w:val="00897008"/>
    <w:rsid w:val="008C284A"/>
    <w:rsid w:val="00A02C20"/>
    <w:rsid w:val="00A36E4E"/>
    <w:rsid w:val="00A94F98"/>
    <w:rsid w:val="00BF6A2B"/>
    <w:rsid w:val="00C457AC"/>
    <w:rsid w:val="00C50210"/>
    <w:rsid w:val="00DA32F8"/>
    <w:rsid w:val="00EE6BC6"/>
    <w:rsid w:val="00F5608D"/>
    <w:rsid w:val="00F82E7F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61B963-B387-443A-9972-C09623BCE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320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</Company>
  <LinksUpToDate>false</LinksUpToDate>
  <CharactersWithSpaces>1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M.Key</dc:creator>
  <cp:keywords/>
  <dc:description/>
  <cp:lastModifiedBy>A.J.M.Key</cp:lastModifiedBy>
  <cp:revision>3</cp:revision>
  <dcterms:created xsi:type="dcterms:W3CDTF">2016-02-04T08:19:00Z</dcterms:created>
  <dcterms:modified xsi:type="dcterms:W3CDTF">2016-04-19T10:14:00Z</dcterms:modified>
</cp:coreProperties>
</file>